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CF9" w:rsidRPr="00674731" w:rsidRDefault="00992CF9" w:rsidP="00992CF9">
      <w:pPr>
        <w:spacing w:line="276" w:lineRule="auto"/>
        <w:rPr>
          <w:rFonts w:ascii="Arial" w:hAnsi="Arial" w:cs="Arial"/>
          <w:b/>
          <w:lang w:val="en-US"/>
        </w:rPr>
      </w:pPr>
      <w:bookmarkStart w:id="0" w:name="_Hlk104380925"/>
      <w:r w:rsidRPr="006178F1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4 </w:t>
      </w:r>
      <w:r w:rsidRPr="006178F1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>.</w:t>
      </w:r>
      <w:r w:rsidRPr="006178F1">
        <w:rPr>
          <w:rFonts w:ascii="Arial" w:hAnsi="Arial" w:cs="Arial"/>
          <w:b/>
          <w:lang w:val="en-US"/>
        </w:rPr>
        <w:t xml:space="preserve"> </w:t>
      </w:r>
      <w:r w:rsidRPr="00674731">
        <w:rPr>
          <w:rFonts w:ascii="Arial" w:hAnsi="Arial" w:cs="Arial"/>
          <w:b/>
          <w:lang w:val="en-US"/>
        </w:rPr>
        <w:t>List of Vta3-dependently controlled genes</w:t>
      </w:r>
      <w:r w:rsidRPr="00674731">
        <w:rPr>
          <w:rFonts w:ascii="Arial" w:hAnsi="Arial" w:cs="Arial"/>
          <w:b/>
          <w:szCs w:val="24"/>
          <w:lang w:val="en-US"/>
        </w:rPr>
        <w:t xml:space="preserve"> in </w:t>
      </w:r>
      <w:r w:rsidRPr="00674731">
        <w:rPr>
          <w:rFonts w:ascii="Arial" w:hAnsi="Arial" w:cs="Arial"/>
          <w:b/>
          <w:i/>
          <w:iCs/>
          <w:lang w:val="en-US"/>
        </w:rPr>
        <w:t>Verticillium dahliae</w:t>
      </w:r>
      <w:r w:rsidRPr="00674731">
        <w:rPr>
          <w:rFonts w:ascii="Arial" w:hAnsi="Arial" w:cs="Arial"/>
          <w:b/>
          <w:lang w:val="en-US"/>
        </w:rPr>
        <w:t xml:space="preserve"> with a </w:t>
      </w:r>
      <w:r w:rsidRPr="00674731">
        <w:rPr>
          <w:rFonts w:ascii="Arial" w:hAnsi="Arial" w:cs="Arial"/>
          <w:b/>
          <w:bCs/>
          <w:lang w:val="en-US"/>
        </w:rPr>
        <w:t>log</w:t>
      </w:r>
      <w:r w:rsidRPr="00674731">
        <w:rPr>
          <w:rFonts w:ascii="Arial" w:hAnsi="Arial" w:cs="Arial"/>
          <w:b/>
          <w:bCs/>
          <w:vertAlign w:val="subscript"/>
          <w:lang w:val="en-US"/>
        </w:rPr>
        <w:t>2</w:t>
      </w:r>
      <w:r w:rsidRPr="00674731">
        <w:rPr>
          <w:rFonts w:ascii="Arial" w:hAnsi="Arial" w:cs="Arial"/>
          <w:b/>
          <w:bCs/>
          <w:lang w:val="en-US"/>
        </w:rPr>
        <w:t>(fold change) ≥ 1 or ≤ -1 found in significantly enriched categories by FunCat analysis.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2830"/>
        <w:gridCol w:w="5812"/>
        <w:gridCol w:w="3544"/>
        <w:gridCol w:w="2091"/>
      </w:tblGrid>
      <w:tr w:rsidR="00992CF9" w:rsidRPr="00F23A92" w:rsidTr="005C6CE8">
        <w:trPr>
          <w:trHeight w:val="330"/>
          <w:tblHeader/>
        </w:trPr>
        <w:tc>
          <w:tcPr>
            <w:tcW w:w="2830" w:type="dxa"/>
            <w:tcBorders>
              <w:bottom w:val="single" w:sz="12" w:space="0" w:color="auto"/>
            </w:tcBorders>
            <w:noWrap/>
            <w:hideMark/>
          </w:tcPr>
          <w:bookmarkEnd w:id="0"/>
          <w:p w:rsidR="00992CF9" w:rsidRPr="00F23A92" w:rsidRDefault="00992CF9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Gene</w:t>
            </w:r>
            <w:r w:rsidRPr="00F23A92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F23A92">
              <w:rPr>
                <w:rFonts w:ascii="Arial" w:hAnsi="Arial" w:cs="Arial"/>
                <w:b/>
                <w:bCs/>
                <w:lang w:val="en-US"/>
              </w:rPr>
              <w:t>identifier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noWrap/>
            <w:hideMark/>
          </w:tcPr>
          <w:p w:rsidR="00992CF9" w:rsidRPr="00F23A92" w:rsidRDefault="00992CF9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Protein name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992CF9" w:rsidRPr="00F23A92" w:rsidRDefault="00992CF9" w:rsidP="005C6CE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color w:val="000000"/>
                <w:lang w:val="en-US"/>
              </w:rPr>
              <w:t>FunCat description</w:t>
            </w:r>
          </w:p>
        </w:tc>
        <w:tc>
          <w:tcPr>
            <w:tcW w:w="2091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992CF9" w:rsidRPr="00F23A92" w:rsidRDefault="00992CF9" w:rsidP="005C6CE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color w:val="000000"/>
                <w:lang w:val="en-US"/>
              </w:rPr>
              <w:t>log</w:t>
            </w:r>
            <w:r w:rsidRPr="00F23A92">
              <w:rPr>
                <w:rFonts w:ascii="Arial" w:hAnsi="Arial" w:cs="Arial"/>
                <w:b/>
                <w:bCs/>
                <w:color w:val="000000"/>
                <w:vertAlign w:val="subscript"/>
                <w:lang w:val="en-US"/>
              </w:rPr>
              <w:t>2</w:t>
            </w:r>
            <w:r w:rsidRPr="00F23A92">
              <w:rPr>
                <w:rFonts w:ascii="Arial" w:hAnsi="Arial" w:cs="Arial"/>
                <w:b/>
                <w:bCs/>
                <w:color w:val="000000"/>
                <w:lang w:val="en-US"/>
              </w:rPr>
              <w:t>(fold change)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tcBorders>
              <w:top w:val="single" w:sz="12" w:space="0" w:color="auto"/>
            </w:tcBorders>
            <w:noWrap/>
            <w:hideMark/>
          </w:tcPr>
          <w:p w:rsidR="00992CF9" w:rsidRPr="00F23A92" w:rsidRDefault="00992CF9" w:rsidP="005C6CE8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  <w:r w:rsidRPr="00F23A92">
              <w:rPr>
                <w:rFonts w:ascii="Arial" w:hAnsi="Arial" w:cs="Arial"/>
                <w:i/>
                <w:lang w:val="en-US"/>
              </w:rPr>
              <w:t>VDAG_JR2_Chr1g11720a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noWrap/>
            <w:hideMark/>
          </w:tcPr>
          <w:p w:rsidR="00992CF9" w:rsidRPr="00F23A92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23A92">
              <w:rPr>
                <w:rFonts w:ascii="Arial" w:hAnsi="Arial" w:cs="Arial"/>
                <w:lang w:val="en-US"/>
              </w:rPr>
              <w:t>Putative uncharacterized protein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3A92">
              <w:rPr>
                <w:rFonts w:ascii="Arial" w:hAnsi="Arial" w:cs="Arial"/>
                <w:color w:val="000000"/>
                <w:lang w:val="en-US"/>
              </w:rPr>
              <w:t>Diseas</w:t>
            </w:r>
            <w:r w:rsidRPr="006178F1">
              <w:rPr>
                <w:rFonts w:ascii="Arial" w:hAnsi="Arial" w:cs="Arial"/>
                <w:color w:val="000000"/>
              </w:rPr>
              <w:t>e, virulence and defense</w:t>
            </w:r>
          </w:p>
        </w:tc>
        <w:tc>
          <w:tcPr>
            <w:tcW w:w="2091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24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29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55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FEM domain-containing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9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shd w:val="clear" w:color="auto" w:fill="FFFF00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7000a</w:t>
            </w:r>
          </w:p>
        </w:tc>
        <w:tc>
          <w:tcPr>
            <w:tcW w:w="5812" w:type="dxa"/>
            <w:shd w:val="clear" w:color="auto" w:fill="FFFF00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nodProt1</w:t>
            </w:r>
            <w:r>
              <w:rPr>
                <w:rFonts w:ascii="Arial" w:hAnsi="Arial" w:cs="Arial"/>
              </w:rPr>
              <w:t xml:space="preserve"> (Cp2)</w:t>
            </w:r>
          </w:p>
        </w:tc>
        <w:tc>
          <w:tcPr>
            <w:tcW w:w="3544" w:type="dxa"/>
            <w:shd w:val="clear" w:color="auto" w:fill="FFFF00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shd w:val="clear" w:color="auto" w:fill="FFFF00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36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198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2262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ulfate adenylyltransferase (EC 2.7.7.4) (ATP-sulfurylase) (Sulfate adenylate transferase)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</w:rPr>
              <w:t>-2.0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99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Endo-1,3(4)-beta-glucanase</w:t>
            </w:r>
          </w:p>
        </w:tc>
        <w:tc>
          <w:tcPr>
            <w:tcW w:w="3544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3.9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16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0</w:t>
            </w:r>
          </w:p>
        </w:tc>
      </w:tr>
      <w:tr w:rsidR="00992CF9" w:rsidRPr="006178F1" w:rsidTr="005C6CE8">
        <w:trPr>
          <w:trHeight w:val="585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4680a</w:t>
            </w:r>
          </w:p>
        </w:tc>
        <w:tc>
          <w:tcPr>
            <w:tcW w:w="5812" w:type="dxa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L-aminoadipate-semialdehyde dehydrogenase large subunit</w:t>
            </w:r>
          </w:p>
        </w:tc>
        <w:tc>
          <w:tcPr>
            <w:tcW w:w="3544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992CF9" w:rsidRPr="006178F1" w:rsidTr="005C6CE8">
        <w:trPr>
          <w:trHeight w:val="585"/>
        </w:trPr>
        <w:tc>
          <w:tcPr>
            <w:tcW w:w="2830" w:type="dxa"/>
            <w:noWrap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5930a</w:t>
            </w:r>
          </w:p>
        </w:tc>
        <w:tc>
          <w:tcPr>
            <w:tcW w:w="5812" w:type="dxa"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091" w:type="dxa"/>
            <w:noWrap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</w:rPr>
              <w:t>-1.0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19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4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34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38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109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doleamine 2,3-dioxygenase family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shd w:val="clear" w:color="auto" w:fill="FFFF00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0860a</w:t>
            </w:r>
          </w:p>
        </w:tc>
        <w:tc>
          <w:tcPr>
            <w:tcW w:w="5812" w:type="dxa"/>
            <w:shd w:val="clear" w:color="auto" w:fill="FFFF00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nodProt1</w:t>
            </w:r>
            <w:r>
              <w:rPr>
                <w:rFonts w:ascii="Arial" w:hAnsi="Arial" w:cs="Arial"/>
              </w:rPr>
              <w:t xml:space="preserve"> (Cp1)</w:t>
            </w:r>
          </w:p>
        </w:tc>
        <w:tc>
          <w:tcPr>
            <w:tcW w:w="3544" w:type="dxa"/>
            <w:shd w:val="clear" w:color="auto" w:fill="FFFF00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shd w:val="clear" w:color="auto" w:fill="FFFF00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4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7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6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56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3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06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8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tcBorders>
              <w:bottom w:val="single" w:sz="12" w:space="0" w:color="auto"/>
            </w:tcBorders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1120a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Disease, virulence and defense</w:t>
            </w:r>
          </w:p>
        </w:tc>
        <w:tc>
          <w:tcPr>
            <w:tcW w:w="2091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tcBorders>
              <w:top w:val="single" w:sz="12" w:space="0" w:color="auto"/>
            </w:tcBorders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0545a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N1-type zinc finger protein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3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16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sine-specific methyltransferase (EC 2.1.1.37)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4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lastRenderedPageBreak/>
              <w:t>VDAG_JR2_Chr1g017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lkaline phosphatase (EC 3.1.3.1)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2.0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23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Histone deacetylase clr3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25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c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58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oproporphyrinogen III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74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ntrin-specific prote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88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15</w:t>
            </w:r>
          </w:p>
        </w:tc>
      </w:tr>
      <w:tr w:rsidR="00992CF9" w:rsidRPr="006178F1" w:rsidTr="005C6CE8">
        <w:trPr>
          <w:trHeight w:val="585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9730a</w:t>
            </w:r>
          </w:p>
        </w:tc>
        <w:tc>
          <w:tcPr>
            <w:tcW w:w="5812" w:type="dxa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Pre-mRNA-splicing factor ATP-dependent RNA helicase PRP43</w:t>
            </w:r>
          </w:p>
        </w:tc>
        <w:tc>
          <w:tcPr>
            <w:tcW w:w="3544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10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Zinc finger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8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13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6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28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elta-aminolevulinic acid dehydratase (EC 4.2.1.24)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47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3A2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64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-5 sterol desatur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97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orbitol dehydroge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10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arapleg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27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Neutral protease 2 (EC 3.4.24.39) (Deuterolysin)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9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30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ING finger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63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Ferric reduct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79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olyamine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96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Zinc finger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1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00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I15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15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Fatty acid desatur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19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biquitin carboxyl-terminal hydrol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35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TAM binding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3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9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Ferric reductase transmembrane component 5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4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56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Branchpoint-bridging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1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84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2.0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05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in beta-1-binding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3.5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16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ister chromatid cohesion protein Eso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1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24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ING-9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09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8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18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c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25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5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35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haperone protein dnaJ 2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1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47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8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86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yrosi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96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Nitrite reduct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01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Farnesyltransferase subunit beta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26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lcohol dehydroge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3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29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NA damage-responsive transcriptional repressor RPH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56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ositolphosphorylceramide-B C-26 hydroxyl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6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63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ING-2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8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76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Cytochrome c oxidase polypeptide VIb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77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-4 methylsterol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4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80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81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cyl-CoA desatur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7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05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7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07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Homogentisate 1,2-dioxyge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10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arboxypeptidase B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4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16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Zinc carboxypeptidase A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16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mine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92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ligase (EC 6.5.1.1)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03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alpain clp-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5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27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polymerase (EC 2.7.7.7)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34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phingolipid C4-hydroxylase SUR2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3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89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109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doleamine 2,3-dioxygenase family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6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polymerase kappa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6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37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Mitochondrial-processing peptidase subunit beta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43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Cytochrome b-245 heavychain subunit beta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45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Maintenance of ploidy protein mob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53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-(Hydroxymethyl)glutathione dehydroge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3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54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Ubiquitin carboxyl-terminal hydrolase (EC 3.4.19.12)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58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Heavy metal toleranc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6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69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-5 sterol desatur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9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33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ticulon-4-interacting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2.2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36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lcohol dehydroge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tcBorders>
              <w:bottom w:val="single" w:sz="12" w:space="0" w:color="auto"/>
            </w:tcBorders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0150a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NAD-dependent deacetylase sirtuin-7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6178F1">
              <w:rPr>
                <w:rFonts w:ascii="Arial" w:hAnsi="Arial" w:cs="Arial"/>
                <w:color w:val="000000"/>
                <w:lang w:val="en-US"/>
              </w:rPr>
              <w:t>Heavy metal binding (Cu, Fe, Zn)</w:t>
            </w:r>
          </w:p>
        </w:tc>
        <w:tc>
          <w:tcPr>
            <w:tcW w:w="2091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2.6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tcBorders>
              <w:top w:val="single" w:sz="12" w:space="0" w:color="auto"/>
            </w:tcBorders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2550a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c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13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6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47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3A2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79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Nitrate reduct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15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Fatty acid desatur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18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c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25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5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56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ositolphosphorylceramide-B C-26 hydroxyl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6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76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Cytochrome c oxidase polypeptide VIb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07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76A2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9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25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atalase (EC 1.11.1.6)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7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85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Ent-kaurene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3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89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109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doleamine 2,3-dioxygenase family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tcBorders>
              <w:bottom w:val="single" w:sz="12" w:space="0" w:color="auto"/>
            </w:tcBorders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4380a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Cytochrome b-245 heavychain subunit beta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Heme binding</w:t>
            </w:r>
          </w:p>
        </w:tc>
        <w:tc>
          <w:tcPr>
            <w:tcW w:w="2091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tcBorders>
              <w:top w:val="single" w:sz="12" w:space="0" w:color="auto"/>
            </w:tcBorders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4280a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NAD(P)H-dependent D-xylose reductase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49</w:t>
            </w:r>
          </w:p>
        </w:tc>
      </w:tr>
      <w:tr w:rsidR="00992CF9" w:rsidRPr="006178F1" w:rsidTr="005C6CE8">
        <w:trPr>
          <w:trHeight w:val="87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4920a</w:t>
            </w:r>
          </w:p>
        </w:tc>
        <w:tc>
          <w:tcPr>
            <w:tcW w:w="5812" w:type="dxa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Kynurenine 3-monooxygenase (EC 1.14.13.9) (Biosynthesis of nicotinic acid protein 4) (Kynurenine 3-hydroxylase)</w:t>
            </w:r>
          </w:p>
        </w:tc>
        <w:tc>
          <w:tcPr>
            <w:tcW w:w="3544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52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5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54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09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47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3A2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70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IBR finger domain-containing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70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72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Conidial yellow pigment biosynthesis polyketide synth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4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28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llantoate perme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33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33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-nitrophenylphosphat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46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-hydroxyacetophenone monooxyge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3.1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48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Ent-kaurene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6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51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Glyoxylate reduct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546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flatoxin B1 aldehyde reductase member 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2.8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67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-ketogluconate reduct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68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leiotropic ABC multiple drug efflux transporter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1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79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olyamine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82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AD binding domain-containing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8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84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olyamine transporter 3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3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91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Glyoxalase/bleomycin resistance protein/dioxyge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00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I15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21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iboflavin transporter MCH5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0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30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TP-dependent permease MDL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31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Epoxide hydrol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2.0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1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-coumarate-CoA lig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7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I14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4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60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4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82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O-acetylhomoserine (Thiol)-ly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6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87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Ferulic acid esterase A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1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098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flatoxin biosynthesis ketoreductase nor-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25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5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85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nkyrin repeat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3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86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95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3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97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iderophore iron transporter mirA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01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henazine biosynthesis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3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04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Lactose perme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11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02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Bilirubin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6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16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erobactin siderophore biosynthesis protein iucB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20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olyamine transporter 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5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22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25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52A1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6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30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Bifunctional P-450:NADPH-P450 reduct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6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35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iderophore iron transporter mirB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2.0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38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4.0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43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46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romatic and neutral aliphatic amino acid perme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5</w:t>
            </w:r>
          </w:p>
        </w:tc>
      </w:tr>
      <w:tr w:rsidR="00992CF9" w:rsidRPr="006178F1" w:rsidTr="005C6CE8">
        <w:trPr>
          <w:trHeight w:val="585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4680a</w:t>
            </w:r>
          </w:p>
        </w:tc>
        <w:tc>
          <w:tcPr>
            <w:tcW w:w="5812" w:type="dxa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L-aminoadipate-semialdehyde dehydrogenase large subunit</w:t>
            </w:r>
          </w:p>
        </w:tc>
        <w:tc>
          <w:tcPr>
            <w:tcW w:w="3544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59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lpha-glucosides permease MPH2/3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1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63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1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66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umarylacetoacetate hydrolase domain-containing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69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96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97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Endoglucanase-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06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alicylate hydroxyl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3.3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07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tress responsive A/B barrel domain-containing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8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07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holine transport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6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07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mine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07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76A2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9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09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ulphydryl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13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Quinate perme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3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16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19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lpha/beta hydrol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09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holine monooxyge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10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ultidrug resistanc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2.4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14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AD binding domain-containing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5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16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mine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28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8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31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Glucose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3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37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Lactose perme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40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71B28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50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52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rug transporter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52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80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henylalanine ammonia-ly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01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FS gliotoxin efflux transporter GliA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8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07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-aminocyclopropane-1-carboxylate synth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08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Benzoate 4-monooxygenase cytochrome P450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7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10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ellulose-binding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16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-xylose-proton symporter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17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FS transporter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4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17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4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11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AD binding domain-containing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2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23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holine dehydroge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1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29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cetylcholinester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4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45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Het-e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51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  <w:r>
              <w:rPr>
                <w:rFonts w:ascii="Arial" w:hAnsi="Arial" w:cs="Arial"/>
              </w:rPr>
              <w:t xml:space="preserve"> (Elv1)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</w:rPr>
              <w:t>-3.6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51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60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-trimethylaminobutyraldehyde dehydroge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7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84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mine oxidase B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85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Ent-kaurene oxid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3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86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henylacetone monooxyge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5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89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91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105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FS transporter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2.8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1089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1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hyltransfer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32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8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34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hthalate transporter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1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86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104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 (Fragment)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03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LolT-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3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11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-alanine-poly(Phosphoribitol) ligase subunit 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5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16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3-carboxy-cis,cis-muconate cycloisomer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16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20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Flavin-containing monooxygenase (EC 1.-.-.-)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9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22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Vitamin H transporter 1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shd w:val="clear" w:color="auto" w:fill="FFFF00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2550a</w:t>
            </w:r>
          </w:p>
        </w:tc>
        <w:tc>
          <w:tcPr>
            <w:tcW w:w="5812" w:type="dxa"/>
            <w:shd w:val="clear" w:color="auto" w:fill="FFFF00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GE1 protein</w:t>
            </w:r>
          </w:p>
        </w:tc>
        <w:tc>
          <w:tcPr>
            <w:tcW w:w="3544" w:type="dxa"/>
            <w:shd w:val="clear" w:color="auto" w:fill="FFFF00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shd w:val="clear" w:color="auto" w:fill="FFFF00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9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43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holine transport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75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NADP:D-xylose dehydrogen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62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90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verantin oxidoreduct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03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71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054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flatoxin biosynthesis ketoreductase nor-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08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1120a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Secondary metabolism</w:t>
            </w:r>
          </w:p>
        </w:tc>
        <w:tc>
          <w:tcPr>
            <w:tcW w:w="209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9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4240a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HIP6 protein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55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172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249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265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-arabinono-1,4-lactone oxidas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7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297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6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298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Feruloyl esterase B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75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550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FEM domain-containing protei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99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848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42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098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flatoxin biosynthesis ketoreductase nor-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16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79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Feruloyl esterase B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6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97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9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19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4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34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387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08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70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HIP6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1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785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andidapepsin-3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60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078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anide hydrat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15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12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cetylxylan ester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27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7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64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083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81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166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1.23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560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3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031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atty acid synthase S-acetyltransferase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3.29</w:t>
            </w:r>
          </w:p>
        </w:tc>
      </w:tr>
      <w:tr w:rsidR="00992CF9" w:rsidRPr="006178F1" w:rsidTr="00522624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bookmarkStart w:id="1" w:name="_GoBack" w:colFirst="0" w:colLast="3"/>
            <w:r w:rsidRPr="00294DDB">
              <w:rPr>
                <w:rFonts w:ascii="Arial" w:hAnsi="Arial" w:cs="Arial"/>
                <w:i/>
              </w:rPr>
              <w:t>VDAG_JR2_Chr8g10540a</w:t>
            </w:r>
          </w:p>
        </w:tc>
        <w:tc>
          <w:tcPr>
            <w:tcW w:w="5812" w:type="dxa"/>
            <w:shd w:val="clear" w:color="auto" w:fill="auto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flatoxin biosynthesis ketoreductase nor-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2.08</w:t>
            </w:r>
          </w:p>
        </w:tc>
      </w:tr>
      <w:bookmarkEnd w:id="1"/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064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86</w:t>
            </w:r>
          </w:p>
        </w:tc>
      </w:tr>
      <w:tr w:rsidR="00992CF9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992CF9" w:rsidRPr="00294DDB" w:rsidRDefault="00992CF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1120a</w:t>
            </w:r>
          </w:p>
        </w:tc>
        <w:tc>
          <w:tcPr>
            <w:tcW w:w="5812" w:type="dxa"/>
            <w:noWrap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544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Virulence, disease factors</w:t>
            </w:r>
          </w:p>
        </w:tc>
        <w:tc>
          <w:tcPr>
            <w:tcW w:w="2091" w:type="dxa"/>
            <w:noWrap/>
            <w:vAlign w:val="bottom"/>
            <w:hideMark/>
          </w:tcPr>
          <w:p w:rsidR="00992CF9" w:rsidRPr="006178F1" w:rsidRDefault="00992CF9" w:rsidP="005C6CE8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178F1">
              <w:rPr>
                <w:rFonts w:ascii="Arial" w:hAnsi="Arial" w:cs="Arial"/>
                <w:color w:val="000000"/>
              </w:rPr>
              <w:t>-1.59</w:t>
            </w:r>
          </w:p>
        </w:tc>
      </w:tr>
    </w:tbl>
    <w:p w:rsidR="008163F4" w:rsidRPr="00992CF9" w:rsidRDefault="00992CF9">
      <w:pPr>
        <w:rPr>
          <w:lang w:val="en-US"/>
        </w:rPr>
      </w:pPr>
      <w:r>
        <w:rPr>
          <w:rFonts w:ascii="Arial" w:hAnsi="Arial" w:cs="Arial"/>
          <w:lang w:val="en-US"/>
        </w:rPr>
        <w:t>Candidates mentioned in the article are highlighted in yellow.</w:t>
      </w:r>
    </w:p>
    <w:sectPr w:rsidR="008163F4" w:rsidRPr="00992CF9" w:rsidSect="00992C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2CF9" w:rsidRDefault="00992CF9" w:rsidP="00992CF9">
      <w:pPr>
        <w:spacing w:after="0" w:line="240" w:lineRule="auto"/>
      </w:pPr>
      <w:r>
        <w:separator/>
      </w:r>
    </w:p>
  </w:endnote>
  <w:endnote w:type="continuationSeparator" w:id="0">
    <w:p w:rsidR="00992CF9" w:rsidRDefault="00992CF9" w:rsidP="00992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2CF9" w:rsidRDefault="00992CF9" w:rsidP="00992CF9">
      <w:pPr>
        <w:spacing w:after="0" w:line="240" w:lineRule="auto"/>
      </w:pPr>
      <w:r>
        <w:separator/>
      </w:r>
    </w:p>
  </w:footnote>
  <w:footnote w:type="continuationSeparator" w:id="0">
    <w:p w:rsidR="00992CF9" w:rsidRDefault="00992CF9" w:rsidP="00992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CF9"/>
    <w:rsid w:val="00522624"/>
    <w:rsid w:val="008163F4"/>
    <w:rsid w:val="0099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FCDB2"/>
  <w15:chartTrackingRefBased/>
  <w15:docId w15:val="{917094D8-4828-4B6E-982D-1392E0FC6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92C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C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CF9"/>
  </w:style>
  <w:style w:type="paragraph" w:styleId="Fuzeile">
    <w:name w:val="footer"/>
    <w:basedOn w:val="Standard"/>
    <w:link w:val="FuzeileZchn"/>
    <w:uiPriority w:val="99"/>
    <w:unhideWhenUsed/>
    <w:rsid w:val="00992C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CF9"/>
  </w:style>
  <w:style w:type="table" w:customStyle="1" w:styleId="Tabellenraster3">
    <w:name w:val="Tabellenraster3"/>
    <w:basedOn w:val="NormaleTabelle"/>
    <w:next w:val="Tabellenraster"/>
    <w:uiPriority w:val="39"/>
    <w:rsid w:val="00992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92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25</Words>
  <Characters>17803</Characters>
  <Application>Microsoft Office Word</Application>
  <DocSecurity>0</DocSecurity>
  <Lines>148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Maurus, Isabel</cp:lastModifiedBy>
  <cp:revision>2</cp:revision>
  <dcterms:created xsi:type="dcterms:W3CDTF">2022-09-12T12:41:00Z</dcterms:created>
  <dcterms:modified xsi:type="dcterms:W3CDTF">2022-11-10T09:47:00Z</dcterms:modified>
</cp:coreProperties>
</file>